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F3448" w:rsidRPr="009F7792" w:rsidRDefault="0047235B" w:rsidP="001F344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_</w:t>
      </w:r>
      <w:r w:rsidR="001F3448" w:rsidRPr="009F7792">
        <w:rPr>
          <w:rFonts w:ascii="Times New Roman" w:hAnsi="Times New Roman" w:cs="Times New Roman"/>
          <w:b/>
          <w:bCs/>
        </w:rPr>
        <w:t>Table2. Information of differentially expressed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7"/>
        <w:gridCol w:w="2060"/>
        <w:gridCol w:w="2068"/>
        <w:gridCol w:w="2065"/>
      </w:tblGrid>
      <w:tr w:rsidR="001F3448" w:rsidRPr="009F7792" w:rsidTr="001D7754"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Cohorts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all</w:t>
            </w:r>
          </w:p>
        </w:tc>
      </w:tr>
      <w:tr w:rsidR="001F3448" w:rsidRPr="009F7792" w:rsidTr="001D7754"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GSE76311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489</w:t>
            </w:r>
          </w:p>
        </w:tc>
      </w:tr>
      <w:tr w:rsidR="001F3448" w:rsidRPr="009F7792" w:rsidTr="001D7754"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GSE101685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986</w:t>
            </w:r>
          </w:p>
        </w:tc>
      </w:tr>
      <w:tr w:rsidR="001F3448" w:rsidRPr="009F7792" w:rsidTr="001D7754"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GSE101728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1255</w:t>
            </w:r>
          </w:p>
        </w:tc>
        <w:tc>
          <w:tcPr>
            <w:tcW w:w="2130" w:type="dxa"/>
          </w:tcPr>
          <w:p w:rsidR="001F3448" w:rsidRPr="009F7792" w:rsidRDefault="001F3448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2168</w:t>
            </w:r>
          </w:p>
        </w:tc>
      </w:tr>
    </w:tbl>
    <w:p w:rsidR="000C0FD7" w:rsidRDefault="000C0FD7"/>
    <w:sectPr w:rsidR="000C0FD7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48"/>
    <w:rsid w:val="000C0FD7"/>
    <w:rsid w:val="001F3448"/>
    <w:rsid w:val="002624E0"/>
    <w:rsid w:val="002E7AF4"/>
    <w:rsid w:val="0047235B"/>
    <w:rsid w:val="004B2210"/>
    <w:rsid w:val="0071474C"/>
    <w:rsid w:val="00903709"/>
    <w:rsid w:val="00BA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E10AC"/>
  <w15:chartTrackingRefBased/>
  <w15:docId w15:val="{898B8DE8-4E48-8040-8B61-61460706A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44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F344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0-05-01T12:03:00Z</dcterms:created>
  <dcterms:modified xsi:type="dcterms:W3CDTF">2020-08-14T09:58:00Z</dcterms:modified>
</cp:coreProperties>
</file>